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8647C" w14:textId="2AD8A824" w:rsidR="00ED3CCF" w:rsidRDefault="00ED3CCF" w:rsidP="00ED3CCF">
      <w:pPr>
        <w:rPr>
          <w:b/>
          <w:bCs/>
        </w:rPr>
      </w:pPr>
      <w:r>
        <w:rPr>
          <w:b/>
          <w:bCs/>
        </w:rPr>
        <w:t xml:space="preserve">S2 Table. </w:t>
      </w:r>
      <w:r w:rsidRPr="6B88B6D3">
        <w:rPr>
          <w:b/>
          <w:bCs/>
        </w:rPr>
        <w:t>Regression Results, Excluding Manufacturing as a High-Risk Industry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1476"/>
        <w:gridCol w:w="1476"/>
        <w:gridCol w:w="1476"/>
        <w:gridCol w:w="1476"/>
        <w:gridCol w:w="1476"/>
      </w:tblGrid>
      <w:tr w:rsidR="00ED3CCF" w:rsidRPr="00A55E2C" w14:paraId="1D020BFC" w14:textId="77777777" w:rsidTr="00E32EB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D937" w14:textId="77777777" w:rsidR="00ED3CCF" w:rsidRPr="00A55E2C" w:rsidRDefault="00ED3CCF" w:rsidP="00E32EB6">
            <w:pPr>
              <w:spacing w:before="0"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0E999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Pre-recession</w:t>
            </w:r>
          </w:p>
          <w:p w14:paraId="5B8E6B85" w14:textId="5D41F5F2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(</w:t>
            </w:r>
            <w:r w:rsidR="00E63CC0">
              <w:rPr>
                <w:rFonts w:ascii="Calibri" w:eastAsiaTheme="minorEastAsia" w:hAnsi="Calibri" w:cs="Calibri"/>
                <w:color w:val="000000"/>
              </w:rPr>
              <w:t>N</w:t>
            </w:r>
            <w:r w:rsidRPr="00A55E2C">
              <w:rPr>
                <w:rFonts w:ascii="Calibri" w:eastAsiaTheme="minorEastAsia" w:hAnsi="Calibri" w:cs="Calibri"/>
                <w:color w:val="000000"/>
              </w:rPr>
              <w:t>=3,847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FBE76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Recession</w:t>
            </w:r>
          </w:p>
          <w:p w14:paraId="33FA72FC" w14:textId="7FBC9875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(</w:t>
            </w:r>
            <w:r w:rsidR="00E63CC0">
              <w:rPr>
                <w:rFonts w:ascii="Calibri" w:eastAsiaTheme="minorEastAsia" w:hAnsi="Calibri" w:cs="Calibri"/>
                <w:color w:val="000000"/>
              </w:rPr>
              <w:t>N</w:t>
            </w:r>
            <w:r w:rsidRPr="00A55E2C">
              <w:rPr>
                <w:rFonts w:ascii="Calibri" w:eastAsiaTheme="minorEastAsia" w:hAnsi="Calibri" w:cs="Calibri"/>
                <w:color w:val="000000"/>
              </w:rPr>
              <w:t>=4,966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9F748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Post-recession</w:t>
            </w:r>
          </w:p>
          <w:p w14:paraId="41304572" w14:textId="6CBD914B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(</w:t>
            </w:r>
            <w:r w:rsidR="00E63CC0">
              <w:rPr>
                <w:rFonts w:ascii="Calibri" w:eastAsiaTheme="minorEastAsia" w:hAnsi="Calibri" w:cs="Calibri"/>
                <w:color w:val="000000"/>
              </w:rPr>
              <w:t>N</w:t>
            </w:r>
            <w:r w:rsidRPr="00A55E2C">
              <w:rPr>
                <w:rFonts w:ascii="Calibri" w:eastAsiaTheme="minorEastAsia" w:hAnsi="Calibri" w:cs="Calibri"/>
                <w:color w:val="000000"/>
              </w:rPr>
              <w:t>=2,308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4FA68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Pre- and post-recession</w:t>
            </w:r>
          </w:p>
          <w:p w14:paraId="32675960" w14:textId="0F2EC2E1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(</w:t>
            </w:r>
            <w:r w:rsidR="00E63CC0">
              <w:rPr>
                <w:rFonts w:ascii="Calibri" w:eastAsiaTheme="minorEastAsia" w:hAnsi="Calibri" w:cs="Calibri"/>
                <w:color w:val="000000"/>
              </w:rPr>
              <w:t>N</w:t>
            </w:r>
            <w:r w:rsidRPr="00A55E2C">
              <w:rPr>
                <w:rFonts w:ascii="Calibri" w:eastAsiaTheme="minorEastAsia" w:hAnsi="Calibri" w:cs="Calibri"/>
                <w:color w:val="000000"/>
              </w:rPr>
              <w:t>=6,155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C7970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All years</w:t>
            </w:r>
          </w:p>
          <w:p w14:paraId="422B950E" w14:textId="10B83EA5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(</w:t>
            </w:r>
            <w:r w:rsidR="00E63CC0">
              <w:rPr>
                <w:rFonts w:ascii="Calibri" w:eastAsiaTheme="minorEastAsia" w:hAnsi="Calibri" w:cs="Calibri"/>
                <w:color w:val="000000"/>
              </w:rPr>
              <w:t>N</w:t>
            </w:r>
            <w:r w:rsidRPr="00A55E2C">
              <w:rPr>
                <w:rFonts w:ascii="Calibri" w:eastAsiaTheme="minorEastAsia" w:hAnsi="Calibri" w:cs="Calibri"/>
                <w:color w:val="000000"/>
              </w:rPr>
              <w:t>=11,121)</w:t>
            </w:r>
          </w:p>
        </w:tc>
      </w:tr>
      <w:tr w:rsidR="00ED3CCF" w:rsidRPr="00A55E2C" w14:paraId="403180A5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8A7A" w14:textId="77777777" w:rsidR="00ED3CCF" w:rsidRPr="00A55E2C" w:rsidRDefault="00ED3CC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Min to 70 degre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D7528B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0.63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8691D0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20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94A105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38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0917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0.36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B41C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A55E2C">
              <w:rPr>
                <w:rFonts w:ascii="Calibri" w:eastAsiaTheme="minorEastAsia" w:hAnsi="Calibri" w:cs="Calibri"/>
              </w:rPr>
              <w:t>-0.033</w:t>
            </w:r>
          </w:p>
        </w:tc>
      </w:tr>
      <w:tr w:rsidR="00ED3CCF" w:rsidRPr="00A55E2C" w14:paraId="7A459FB9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180D" w14:textId="77777777" w:rsidR="00ED3CCF" w:rsidRPr="00A55E2C" w:rsidRDefault="00ED3CC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489F4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6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D50AD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5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CBA36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8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A0C1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4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DEC2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A55E2C">
              <w:rPr>
                <w:rFonts w:ascii="Calibri" w:eastAsiaTheme="minorEastAsia" w:hAnsi="Calibri" w:cs="Calibri"/>
              </w:rPr>
              <w:t>0.360</w:t>
            </w:r>
          </w:p>
        </w:tc>
      </w:tr>
      <w:tr w:rsidR="00ED3CCF" w:rsidRPr="00A55E2C" w14:paraId="3FA85931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87F2" w14:textId="77777777" w:rsidR="00ED3CCF" w:rsidRPr="00A55E2C" w:rsidRDefault="00ED3CC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545FA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A5359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C5AC5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FE73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552C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ED3CCF" w:rsidRPr="00A55E2C" w14:paraId="2502802E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8F55" w14:textId="77777777" w:rsidR="00ED3CCF" w:rsidRPr="00A55E2C" w:rsidRDefault="00ED3CC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70 to 90 degre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18440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4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B52F5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5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A5454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0.8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CD64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0.2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5BFB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A55E2C">
              <w:rPr>
                <w:rFonts w:ascii="Calibri" w:eastAsiaTheme="minorEastAsia" w:hAnsi="Calibri" w:cs="Calibri"/>
              </w:rPr>
              <w:t>0.001</w:t>
            </w:r>
          </w:p>
        </w:tc>
      </w:tr>
      <w:tr w:rsidR="00ED3CCF" w:rsidRPr="00A55E2C" w14:paraId="4B5B2D44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2FF0" w14:textId="77777777" w:rsidR="00ED3CCF" w:rsidRPr="00A55E2C" w:rsidRDefault="00ED3CC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7F21D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9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019FA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8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164B0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1.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77BF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0.7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C2FD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A55E2C">
              <w:rPr>
                <w:rFonts w:ascii="Calibri" w:eastAsiaTheme="minorEastAsia" w:hAnsi="Calibri" w:cs="Calibri"/>
              </w:rPr>
              <w:t>0.542</w:t>
            </w:r>
          </w:p>
        </w:tc>
      </w:tr>
      <w:tr w:rsidR="00ED3CCF" w:rsidRPr="00A55E2C" w14:paraId="4F01E313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5CE1" w14:textId="77777777" w:rsidR="00ED3CCF" w:rsidRPr="00A55E2C" w:rsidRDefault="00ED3CC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BC8AD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E83BE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0E345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A057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EE03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ED3CCF" w:rsidRPr="00A55E2C" w14:paraId="3E8164F1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1EA8" w14:textId="77777777" w:rsidR="00ED3CCF" w:rsidRPr="00A55E2C" w:rsidRDefault="00ED3CC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90 degrees to ma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1C2D7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4.0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C613D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0.7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B1E4E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2.1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5235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-3.6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73C1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A55E2C">
              <w:rPr>
                <w:rFonts w:ascii="Calibri" w:eastAsiaTheme="minorEastAsia" w:hAnsi="Calibri" w:cs="Calibri"/>
              </w:rPr>
              <w:t>-1.873</w:t>
            </w:r>
          </w:p>
        </w:tc>
      </w:tr>
      <w:tr w:rsidR="00ED3CCF" w:rsidRPr="00A55E2C" w14:paraId="3C3A19AC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0A4361" w14:textId="77777777" w:rsidR="00ED3CCF" w:rsidRPr="00A55E2C" w:rsidRDefault="00ED3CC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C7864D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2.41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781C4E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1.82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E29834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2.60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F5E1C1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1.70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E271F1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A55E2C">
              <w:rPr>
                <w:rFonts w:ascii="Calibri" w:eastAsiaTheme="minorEastAsia" w:hAnsi="Calibri" w:cs="Calibri"/>
              </w:rPr>
              <w:t>1.229</w:t>
            </w:r>
          </w:p>
        </w:tc>
      </w:tr>
      <w:tr w:rsidR="00ED3CCF" w:rsidRPr="00A55E2C" w14:paraId="2D713BD9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79D46" w14:textId="77777777" w:rsidR="00ED3CCF" w:rsidRPr="00A55E2C" w:rsidRDefault="00ED3CC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594C57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D26B23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650D23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5AF02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*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7E1E1" w14:textId="77777777" w:rsidR="00ED3CCF" w:rsidRPr="00A55E2C" w:rsidRDefault="00ED3CC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</w:tr>
      <w:tr w:rsidR="00ED3CCF" w:rsidRPr="00A55E2C" w14:paraId="7E771A68" w14:textId="77777777" w:rsidTr="00E32EB6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11B5C4" w14:textId="77777777" w:rsidR="00ED3CCF" w:rsidRPr="00A55E2C" w:rsidRDefault="00ED3CC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>Notes: Results of labor model only. Coefficient estimates in first row followed by standard errors clustered at the state-month level. * denotes statistical significance at the 90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 percentile while ** denotes statistical significance at the 95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 percentile. Estimation sample includes only high-risk workers, excluding manufacturing. </w:t>
            </w:r>
          </w:p>
        </w:tc>
      </w:tr>
    </w:tbl>
    <w:p w14:paraId="06BC9483" w14:textId="77777777" w:rsidR="00ED3CCF" w:rsidRDefault="00ED3CCF"/>
    <w:sectPr w:rsidR="00ED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CCF"/>
    <w:rsid w:val="00E63CC0"/>
    <w:rsid w:val="00ED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8579"/>
  <w15:chartTrackingRefBased/>
  <w15:docId w15:val="{5BBD8245-F1F0-4BA7-85E1-6E5E8A6E2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CCF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lwerth</dc:creator>
  <cp:keywords/>
  <dc:description/>
  <cp:lastModifiedBy>Jacqueline Willwerth</cp:lastModifiedBy>
  <cp:revision>2</cp:revision>
  <dcterms:created xsi:type="dcterms:W3CDTF">2021-05-18T13:54:00Z</dcterms:created>
  <dcterms:modified xsi:type="dcterms:W3CDTF">2021-05-25T15:41:00Z</dcterms:modified>
</cp:coreProperties>
</file>